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14664" w14:textId="77777777" w:rsidR="000255C6" w:rsidRPr="002E1CF8" w:rsidRDefault="000255C6" w:rsidP="000255C6">
      <w:pPr>
        <w:keepNext/>
        <w:spacing w:line="360" w:lineRule="auto"/>
        <w:ind w:left="360"/>
        <w:jc w:val="both"/>
        <w:rPr>
          <w:lang w:val="en-US"/>
        </w:rPr>
      </w:pPr>
      <w:r w:rsidRPr="002E1CF8">
        <w:rPr>
          <w:noProof/>
        </w:rPr>
        <w:drawing>
          <wp:inline distT="0" distB="0" distL="0" distR="0" wp14:anchorId="1781312C" wp14:editId="524819E2">
            <wp:extent cx="5756910" cy="4242435"/>
            <wp:effectExtent l="0" t="0" r="889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rofiles 3 time point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657E0" w14:textId="0299B70F" w:rsidR="000255C6" w:rsidRPr="00B55EBB" w:rsidRDefault="00B55EBB" w:rsidP="000255C6">
      <w:pPr>
        <w:pStyle w:val="Caption"/>
        <w:spacing w:line="360" w:lineRule="auto"/>
        <w:jc w:val="both"/>
        <w:rPr>
          <w:i w:val="0"/>
          <w:color w:val="000000" w:themeColor="text1"/>
          <w:sz w:val="24"/>
          <w:szCs w:val="24"/>
        </w:rPr>
      </w:pPr>
      <w:bookmarkStart w:id="0" w:name="_GoBack"/>
      <w:r w:rsidRPr="00E600EC">
        <w:rPr>
          <w:b/>
          <w:i w:val="0"/>
          <w:color w:val="000000" w:themeColor="text1"/>
          <w:sz w:val="24"/>
          <w:szCs w:val="24"/>
        </w:rPr>
        <w:t>Figure S</w:t>
      </w:r>
      <w:r w:rsidR="000255C6" w:rsidRPr="00E600EC">
        <w:rPr>
          <w:b/>
          <w:i w:val="0"/>
          <w:color w:val="000000" w:themeColor="text1"/>
          <w:sz w:val="24"/>
          <w:szCs w:val="24"/>
        </w:rPr>
        <w:t>3. Oligosaccharide product profiles obtained with HPAEC-PAD</w:t>
      </w:r>
      <w:r w:rsidR="000255C6" w:rsidRPr="00B55EBB">
        <w:rPr>
          <w:i w:val="0"/>
          <w:color w:val="000000" w:themeColor="text1"/>
          <w:sz w:val="24"/>
          <w:szCs w:val="24"/>
        </w:rPr>
        <w:t xml:space="preserve"> </w:t>
      </w:r>
      <w:bookmarkEnd w:id="0"/>
      <w:r w:rsidR="000255C6" w:rsidRPr="00B55EBB">
        <w:rPr>
          <w:i w:val="0"/>
          <w:color w:val="000000" w:themeColor="text1"/>
          <w:sz w:val="24"/>
          <w:szCs w:val="24"/>
        </w:rPr>
        <w:t xml:space="preserve">for: A) </w:t>
      </w:r>
      <w:r w:rsidR="000255C6" w:rsidRPr="00B55EBB">
        <w:rPr>
          <w:color w:val="000000" w:themeColor="text1"/>
          <w:sz w:val="24"/>
          <w:szCs w:val="24"/>
        </w:rPr>
        <w:t>Cj</w:t>
      </w:r>
      <w:r w:rsidR="000255C6" w:rsidRPr="00B55EBB">
        <w:rPr>
          <w:i w:val="0"/>
          <w:color w:val="000000" w:themeColor="text1"/>
          <w:sz w:val="24"/>
          <w:szCs w:val="24"/>
        </w:rPr>
        <w:t>Man5A and KGM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N</w:t>
      </w:r>
      <w:r w:rsidR="000255C6" w:rsidRPr="00B55EBB">
        <w:rPr>
          <w:i w:val="0"/>
          <w:color w:val="000000" w:themeColor="text1"/>
          <w:sz w:val="24"/>
          <w:szCs w:val="24"/>
        </w:rPr>
        <w:t xml:space="preserve">, B) </w:t>
      </w:r>
      <w:r w:rsidR="000255C6" w:rsidRPr="00B55EBB">
        <w:rPr>
          <w:color w:val="000000" w:themeColor="text1"/>
          <w:sz w:val="24"/>
          <w:szCs w:val="24"/>
        </w:rPr>
        <w:t>Cj</w:t>
      </w:r>
      <w:r w:rsidR="000255C6" w:rsidRPr="00B55EBB">
        <w:rPr>
          <w:i w:val="0"/>
          <w:color w:val="000000" w:themeColor="text1"/>
          <w:sz w:val="24"/>
          <w:szCs w:val="24"/>
        </w:rPr>
        <w:t>Man26A and KGM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N</w:t>
      </w:r>
      <w:r w:rsidR="000255C6" w:rsidRPr="00B55EBB">
        <w:rPr>
          <w:i w:val="0"/>
          <w:color w:val="000000" w:themeColor="text1"/>
          <w:sz w:val="24"/>
          <w:szCs w:val="24"/>
        </w:rPr>
        <w:t xml:space="preserve">, C) </w:t>
      </w:r>
      <w:r w:rsidR="000255C6" w:rsidRPr="00B55EBB">
        <w:rPr>
          <w:color w:val="000000" w:themeColor="text1"/>
          <w:sz w:val="24"/>
          <w:szCs w:val="24"/>
        </w:rPr>
        <w:t>Cj</w:t>
      </w:r>
      <w:r w:rsidR="000255C6" w:rsidRPr="00B55EBB">
        <w:rPr>
          <w:i w:val="0"/>
          <w:color w:val="000000" w:themeColor="text1"/>
          <w:sz w:val="24"/>
          <w:szCs w:val="24"/>
        </w:rPr>
        <w:t>Man5A and LBG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N</w:t>
      </w:r>
      <w:r w:rsidR="000255C6" w:rsidRPr="00B55EBB">
        <w:rPr>
          <w:i w:val="0"/>
          <w:color w:val="000000" w:themeColor="text1"/>
          <w:sz w:val="24"/>
          <w:szCs w:val="24"/>
        </w:rPr>
        <w:t xml:space="preserve"> and D) </w:t>
      </w:r>
      <w:r w:rsidR="000255C6" w:rsidRPr="00B55EBB">
        <w:rPr>
          <w:color w:val="000000" w:themeColor="text1"/>
          <w:sz w:val="24"/>
          <w:szCs w:val="24"/>
        </w:rPr>
        <w:t>Cj</w:t>
      </w:r>
      <w:r w:rsidR="000255C6" w:rsidRPr="00B55EBB">
        <w:rPr>
          <w:i w:val="0"/>
          <w:color w:val="000000" w:themeColor="text1"/>
          <w:sz w:val="24"/>
          <w:szCs w:val="24"/>
        </w:rPr>
        <w:t>Man26A and LBG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N</w:t>
      </w:r>
      <w:r w:rsidR="000255C6" w:rsidRPr="00B55EBB">
        <w:rPr>
          <w:i w:val="0"/>
          <w:color w:val="000000" w:themeColor="text1"/>
          <w:sz w:val="24"/>
          <w:szCs w:val="24"/>
        </w:rPr>
        <w:t>, at three incubation times (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1</w:t>
      </w:r>
      <w:r w:rsidR="000255C6" w:rsidRPr="00B55EBB">
        <w:rPr>
          <w:i w:val="0"/>
          <w:color w:val="000000" w:themeColor="text1"/>
          <w:sz w:val="24"/>
          <w:szCs w:val="24"/>
        </w:rPr>
        <w:t>,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2</w:t>
      </w:r>
      <w:r w:rsidR="000255C6" w:rsidRPr="00B55EBB">
        <w:rPr>
          <w:i w:val="0"/>
          <w:color w:val="000000" w:themeColor="text1"/>
          <w:sz w:val="24"/>
          <w:szCs w:val="24"/>
        </w:rPr>
        <w:t xml:space="preserve"> and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3</w:t>
      </w:r>
      <w:r w:rsidR="000255C6" w:rsidRPr="00B55EBB">
        <w:rPr>
          <w:i w:val="0"/>
          <w:color w:val="000000" w:themeColor="text1"/>
          <w:sz w:val="24"/>
          <w:szCs w:val="24"/>
        </w:rPr>
        <w:t>, from bottom to top),</w:t>
      </w:r>
      <w:r w:rsidR="000255C6" w:rsidRPr="00B55EBB">
        <w:rPr>
          <w:rStyle w:val="CommentReference"/>
          <w:i w:val="0"/>
          <w:iCs w:val="0"/>
          <w:color w:val="000000" w:themeColor="text1"/>
          <w:sz w:val="24"/>
          <w:szCs w:val="24"/>
        </w:rPr>
        <w:t xml:space="preserve"> and</w:t>
      </w:r>
      <w:r w:rsidR="000255C6" w:rsidRPr="00B55EBB">
        <w:rPr>
          <w:i w:val="0"/>
          <w:color w:val="000000" w:themeColor="text1"/>
          <w:sz w:val="24"/>
          <w:szCs w:val="24"/>
        </w:rPr>
        <w:t xml:space="preserve"> increasing concentrations of enzyme. For </w:t>
      </w:r>
      <w:r w:rsidR="000255C6" w:rsidRPr="00B55EBB">
        <w:rPr>
          <w:color w:val="000000" w:themeColor="text1"/>
          <w:sz w:val="24"/>
          <w:szCs w:val="24"/>
        </w:rPr>
        <w:t>Cj</w:t>
      </w:r>
      <w:r w:rsidR="000255C6" w:rsidRPr="00B55EBB">
        <w:rPr>
          <w:i w:val="0"/>
          <w:color w:val="000000" w:themeColor="text1"/>
          <w:sz w:val="24"/>
          <w:szCs w:val="24"/>
        </w:rPr>
        <w:t>Man5A reactions,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1</w:t>
      </w:r>
      <w:r w:rsidR="000255C6" w:rsidRPr="00B55EBB">
        <w:rPr>
          <w:i w:val="0"/>
          <w:color w:val="000000" w:themeColor="text1"/>
          <w:sz w:val="24"/>
          <w:szCs w:val="24"/>
        </w:rPr>
        <w:t>=10 min, 25 nM enzyme concentration,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2</w:t>
      </w:r>
      <w:r w:rsidR="000255C6" w:rsidRPr="00B55EBB">
        <w:rPr>
          <w:i w:val="0"/>
          <w:color w:val="000000" w:themeColor="text1"/>
          <w:sz w:val="24"/>
          <w:szCs w:val="24"/>
        </w:rPr>
        <w:t>=30 min, 25 nM enzyme concentration and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3</w:t>
      </w:r>
      <w:r w:rsidR="000255C6" w:rsidRPr="00B55EBB">
        <w:rPr>
          <w:i w:val="0"/>
          <w:color w:val="000000" w:themeColor="text1"/>
          <w:sz w:val="24"/>
          <w:szCs w:val="24"/>
        </w:rPr>
        <w:t xml:space="preserve">=24 hours, 100 nM enzyme concentration. For reactions with </w:t>
      </w:r>
      <w:r w:rsidR="000255C6" w:rsidRPr="00B55EBB">
        <w:rPr>
          <w:color w:val="000000" w:themeColor="text1"/>
          <w:sz w:val="24"/>
          <w:szCs w:val="24"/>
        </w:rPr>
        <w:t>Cj</w:t>
      </w:r>
      <w:r w:rsidR="000255C6" w:rsidRPr="00B55EBB">
        <w:rPr>
          <w:i w:val="0"/>
          <w:color w:val="000000" w:themeColor="text1"/>
          <w:sz w:val="24"/>
          <w:szCs w:val="24"/>
        </w:rPr>
        <w:t>Man26A,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1</w:t>
      </w:r>
      <w:r w:rsidR="000255C6" w:rsidRPr="00B55EBB">
        <w:rPr>
          <w:i w:val="0"/>
          <w:color w:val="000000" w:themeColor="text1"/>
          <w:sz w:val="24"/>
          <w:szCs w:val="24"/>
        </w:rPr>
        <w:t>=5 min, 10 nM enzyme concentration,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2</w:t>
      </w:r>
      <w:r w:rsidR="000255C6" w:rsidRPr="00B55EBB">
        <w:rPr>
          <w:i w:val="0"/>
          <w:color w:val="000000" w:themeColor="text1"/>
          <w:sz w:val="24"/>
          <w:szCs w:val="24"/>
        </w:rPr>
        <w:t>=30 min, 25 nM enzyme concentration and t</w:t>
      </w:r>
      <w:r w:rsidR="000255C6" w:rsidRPr="00B55EBB">
        <w:rPr>
          <w:i w:val="0"/>
          <w:color w:val="000000" w:themeColor="text1"/>
          <w:sz w:val="24"/>
          <w:szCs w:val="24"/>
          <w:vertAlign w:val="subscript"/>
        </w:rPr>
        <w:t>3</w:t>
      </w:r>
      <w:r w:rsidR="000255C6" w:rsidRPr="00B55EBB">
        <w:rPr>
          <w:i w:val="0"/>
          <w:color w:val="000000" w:themeColor="text1"/>
          <w:sz w:val="24"/>
          <w:szCs w:val="24"/>
        </w:rPr>
        <w:t>=24 h, 100 nM enzyme concentration. As expected, an increase in the production of shorter mannooligosaccharides is observed with time.</w:t>
      </w:r>
    </w:p>
    <w:p w14:paraId="2AA5F56F" w14:textId="77777777" w:rsidR="005437F9" w:rsidRPr="000255C6" w:rsidRDefault="005437F9">
      <w:pPr>
        <w:rPr>
          <w:lang w:val="en-US"/>
        </w:rPr>
      </w:pPr>
    </w:p>
    <w:sectPr w:rsidR="005437F9" w:rsidRPr="000255C6" w:rsidSect="000E73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5C6"/>
    <w:rsid w:val="000255C6"/>
    <w:rsid w:val="00083A46"/>
    <w:rsid w:val="000A217E"/>
    <w:rsid w:val="000C7FF0"/>
    <w:rsid w:val="000E7314"/>
    <w:rsid w:val="000F0E70"/>
    <w:rsid w:val="00115AB6"/>
    <w:rsid w:val="00116A25"/>
    <w:rsid w:val="001304B2"/>
    <w:rsid w:val="00173707"/>
    <w:rsid w:val="0019169B"/>
    <w:rsid w:val="001A5C20"/>
    <w:rsid w:val="001C5BAF"/>
    <w:rsid w:val="00253807"/>
    <w:rsid w:val="00266DC3"/>
    <w:rsid w:val="0027372F"/>
    <w:rsid w:val="00292E80"/>
    <w:rsid w:val="002B28A2"/>
    <w:rsid w:val="002D43BD"/>
    <w:rsid w:val="002D4FB9"/>
    <w:rsid w:val="002E38D7"/>
    <w:rsid w:val="00346E78"/>
    <w:rsid w:val="003666D5"/>
    <w:rsid w:val="003C165B"/>
    <w:rsid w:val="00402EE2"/>
    <w:rsid w:val="00456A3F"/>
    <w:rsid w:val="0048473C"/>
    <w:rsid w:val="004B47AA"/>
    <w:rsid w:val="004C18A9"/>
    <w:rsid w:val="004D0AB9"/>
    <w:rsid w:val="00501656"/>
    <w:rsid w:val="005159A0"/>
    <w:rsid w:val="005428A0"/>
    <w:rsid w:val="005437F9"/>
    <w:rsid w:val="00544162"/>
    <w:rsid w:val="005676EB"/>
    <w:rsid w:val="0058055E"/>
    <w:rsid w:val="00593D35"/>
    <w:rsid w:val="00595E88"/>
    <w:rsid w:val="005A0ED3"/>
    <w:rsid w:val="005C6638"/>
    <w:rsid w:val="005D5400"/>
    <w:rsid w:val="00615518"/>
    <w:rsid w:val="006260C3"/>
    <w:rsid w:val="006A6AF8"/>
    <w:rsid w:val="006B3D8B"/>
    <w:rsid w:val="006B411F"/>
    <w:rsid w:val="006F73AB"/>
    <w:rsid w:val="007031CC"/>
    <w:rsid w:val="007049CA"/>
    <w:rsid w:val="00715B40"/>
    <w:rsid w:val="0073756F"/>
    <w:rsid w:val="007445B6"/>
    <w:rsid w:val="00766DE3"/>
    <w:rsid w:val="00775075"/>
    <w:rsid w:val="00807273"/>
    <w:rsid w:val="00810B5B"/>
    <w:rsid w:val="00816615"/>
    <w:rsid w:val="008746CE"/>
    <w:rsid w:val="00874E7B"/>
    <w:rsid w:val="008A0FF1"/>
    <w:rsid w:val="008A420F"/>
    <w:rsid w:val="008B5D4F"/>
    <w:rsid w:val="0093495C"/>
    <w:rsid w:val="00961C23"/>
    <w:rsid w:val="00962F6C"/>
    <w:rsid w:val="0098293F"/>
    <w:rsid w:val="00984C37"/>
    <w:rsid w:val="009878C9"/>
    <w:rsid w:val="00990C48"/>
    <w:rsid w:val="009A507E"/>
    <w:rsid w:val="009F02BA"/>
    <w:rsid w:val="00A30334"/>
    <w:rsid w:val="00A360D4"/>
    <w:rsid w:val="00A53207"/>
    <w:rsid w:val="00A64EE7"/>
    <w:rsid w:val="00AE520F"/>
    <w:rsid w:val="00AF701C"/>
    <w:rsid w:val="00B55EBB"/>
    <w:rsid w:val="00B86CDE"/>
    <w:rsid w:val="00B9277A"/>
    <w:rsid w:val="00C023FD"/>
    <w:rsid w:val="00C34497"/>
    <w:rsid w:val="00C809AF"/>
    <w:rsid w:val="00C915DB"/>
    <w:rsid w:val="00C9223B"/>
    <w:rsid w:val="00C93D08"/>
    <w:rsid w:val="00CC2EF9"/>
    <w:rsid w:val="00CD0A1D"/>
    <w:rsid w:val="00D34D06"/>
    <w:rsid w:val="00D44059"/>
    <w:rsid w:val="00D51E8A"/>
    <w:rsid w:val="00D62D07"/>
    <w:rsid w:val="00DF6AF0"/>
    <w:rsid w:val="00E26EA5"/>
    <w:rsid w:val="00E46CCF"/>
    <w:rsid w:val="00E51189"/>
    <w:rsid w:val="00E52C55"/>
    <w:rsid w:val="00E600EC"/>
    <w:rsid w:val="00E70BCB"/>
    <w:rsid w:val="00E745E2"/>
    <w:rsid w:val="00E82F52"/>
    <w:rsid w:val="00EB5E9B"/>
    <w:rsid w:val="00EC550A"/>
    <w:rsid w:val="00F1620C"/>
    <w:rsid w:val="00F47E19"/>
    <w:rsid w:val="00F70E31"/>
    <w:rsid w:val="00FA1FAE"/>
    <w:rsid w:val="00FB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C2BB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55C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55C6"/>
    <w:pPr>
      <w:spacing w:after="200"/>
    </w:pPr>
    <w:rPr>
      <w:rFonts w:eastAsia="Times New Roman"/>
      <w:i/>
      <w:iCs/>
      <w:color w:val="44546A" w:themeColor="text2"/>
      <w:sz w:val="18"/>
      <w:szCs w:val="18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0255C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64</Characters>
  <Application>Microsoft Macintosh Word</Application>
  <DocSecurity>0</DocSecurity>
  <Lines>10</Lines>
  <Paragraphs>3</Paragraphs>
  <ScaleCrop>false</ScaleCrop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rnling Bååth</dc:creator>
  <cp:keywords/>
  <dc:description/>
  <cp:lastModifiedBy>Jenny Arnling Bååth</cp:lastModifiedBy>
  <cp:revision>3</cp:revision>
  <dcterms:created xsi:type="dcterms:W3CDTF">2018-01-05T13:55:00Z</dcterms:created>
  <dcterms:modified xsi:type="dcterms:W3CDTF">2018-01-08T09:08:00Z</dcterms:modified>
</cp:coreProperties>
</file>